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AFD87" w14:textId="4F63C03D" w:rsidR="008B2098" w:rsidRPr="000E67CF" w:rsidRDefault="004E302D" w:rsidP="000E67CF">
      <w:pPr>
        <w:rPr>
          <w:lang w:val="en-US"/>
        </w:rPr>
      </w:pPr>
      <w:r>
        <w:rPr>
          <w:rFonts w:cstheme="minorHAnsi"/>
          <w:b/>
          <w:bCs/>
          <w:u w:val="single"/>
          <w:lang w:val="en-US"/>
        </w:rPr>
        <w:t>Supplementa</w:t>
      </w:r>
      <w:r w:rsidR="00A8186A">
        <w:rPr>
          <w:rFonts w:cstheme="minorHAnsi"/>
          <w:b/>
          <w:bCs/>
          <w:u w:val="single"/>
          <w:lang w:val="en-US"/>
        </w:rPr>
        <w:t>ry Table S</w:t>
      </w:r>
      <w:r>
        <w:rPr>
          <w:rFonts w:cstheme="minorHAnsi"/>
          <w:b/>
          <w:bCs/>
          <w:u w:val="single"/>
          <w:lang w:val="en-US"/>
        </w:rPr>
        <w:t>1</w:t>
      </w:r>
      <w:r w:rsidR="000E67CF">
        <w:rPr>
          <w:rFonts w:cstheme="minorHAnsi"/>
          <w:b/>
          <w:bCs/>
          <w:u w:val="single"/>
          <w:lang w:val="en-US"/>
        </w:rPr>
        <w:t xml:space="preserve">: </w:t>
      </w:r>
      <w:r w:rsidR="000E67CF">
        <w:rPr>
          <w:lang w:val="en-US"/>
        </w:rPr>
        <w:t xml:space="preserve">AML bed file </w:t>
      </w:r>
      <w:r w:rsidR="000E67CF" w:rsidRPr="00D55874">
        <w:rPr>
          <w:lang w:val="en-US"/>
        </w:rPr>
        <w:t>Set of 109 myeloid g</w:t>
      </w:r>
      <w:r w:rsidR="000E67CF">
        <w:rPr>
          <w:lang w:val="en-US"/>
        </w:rPr>
        <w:t xml:space="preserve">enes and 8 regions </w:t>
      </w:r>
      <w:r w:rsidR="002669E4">
        <w:rPr>
          <w:lang w:val="en-US"/>
        </w:rPr>
        <w:t xml:space="preserve">of interest </w:t>
      </w:r>
    </w:p>
    <w:tbl>
      <w:tblPr>
        <w:tblStyle w:val="Grilledutableau"/>
        <w:tblW w:w="0" w:type="auto"/>
        <w:tblInd w:w="5" w:type="dxa"/>
        <w:tblLook w:val="04A0" w:firstRow="1" w:lastRow="0" w:firstColumn="1" w:lastColumn="0" w:noHBand="0" w:noVBand="1"/>
      </w:tblPr>
      <w:tblGrid>
        <w:gridCol w:w="4248"/>
        <w:gridCol w:w="3404"/>
      </w:tblGrid>
      <w:tr w:rsidR="008B2098" w:rsidRPr="00D55874" w14:paraId="22A9E2E0" w14:textId="77777777" w:rsidTr="00B141B1">
        <w:trPr>
          <w:trHeight w:val="30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</w:tcPr>
          <w:tbl>
            <w:tblPr>
              <w:tblW w:w="3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1200"/>
              <w:gridCol w:w="1200"/>
            </w:tblGrid>
            <w:tr w:rsidR="008B2098" w:rsidRPr="00A8186A" w14:paraId="540C3F35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02D492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ABL1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A1C3E7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GNAS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AE526BF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PIGA</w:t>
                  </w:r>
                </w:p>
              </w:tc>
            </w:tr>
            <w:tr w:rsidR="008B2098" w:rsidRPr="00A8186A" w14:paraId="5E0E864F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E1BB94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AFDN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E6091D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HOXA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DF86A30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PML</w:t>
                  </w:r>
                </w:p>
              </w:tc>
            </w:tr>
            <w:tr w:rsidR="008B2098" w:rsidRPr="00A8186A" w14:paraId="50FEF958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435A7D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AFF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F36CCA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HRAS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DA15322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PPM1D</w:t>
                  </w:r>
                </w:p>
              </w:tc>
            </w:tr>
            <w:tr w:rsidR="008B2098" w:rsidRPr="00A8186A" w14:paraId="39550AF4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B0956F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ANKRD2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61B5D0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IDH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C88DB62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PRDM16</w:t>
                  </w:r>
                </w:p>
              </w:tc>
            </w:tr>
            <w:tr w:rsidR="008B2098" w:rsidRPr="00A8186A" w14:paraId="612B4B88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921001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ASXL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7CB648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IDH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F699950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PRPF8</w:t>
                  </w:r>
                </w:p>
              </w:tc>
            </w:tr>
            <w:tr w:rsidR="008B2098" w:rsidRPr="00A8186A" w14:paraId="5625E7E1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FD8675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BCOR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1C1F7B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IL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AF07784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PTPN11</w:t>
                  </w:r>
                </w:p>
              </w:tc>
            </w:tr>
            <w:tr w:rsidR="008B2098" w:rsidRPr="00A8186A" w14:paraId="0CEFC00B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3D9648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BCORL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BAFF14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JAK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0D88194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RAD21</w:t>
                  </w:r>
                </w:p>
              </w:tc>
            </w:tr>
            <w:tr w:rsidR="008B2098" w:rsidRPr="00A8186A" w14:paraId="1AA7B053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A71F17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BCR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A60AA6D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KAT6A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97723DC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RANBP17</w:t>
                  </w:r>
                </w:p>
              </w:tc>
            </w:tr>
            <w:tr w:rsidR="008B2098" w:rsidRPr="00A8186A" w14:paraId="38BD9DBA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242E3B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CALR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D0E4B40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KDM5A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869AA78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RARA</w:t>
                  </w:r>
                </w:p>
              </w:tc>
            </w:tr>
            <w:tr w:rsidR="008B2098" w:rsidRPr="00A8186A" w14:paraId="75314450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58C422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CBFA2T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16924D8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KIT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9B739CD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RARB</w:t>
                  </w:r>
                </w:p>
              </w:tc>
            </w:tr>
            <w:tr w:rsidR="008B2098" w:rsidRPr="00A8186A" w14:paraId="06AEC3E8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169EE7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CBFB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4DB0F36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KMT2A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2E357DF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RASSF1</w:t>
                  </w:r>
                </w:p>
              </w:tc>
            </w:tr>
            <w:tr w:rsidR="008B2098" w:rsidRPr="00A8186A" w14:paraId="210FF90B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9E501A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CBL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973F7D2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KRAS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0F70F3B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RB1</w:t>
                  </w:r>
                </w:p>
              </w:tc>
            </w:tr>
            <w:tr w:rsidR="008B2098" w:rsidRPr="00A8186A" w14:paraId="078E9817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D1CDB8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CBLB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7CE166D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LAMP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83F1828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RBM15</w:t>
                  </w:r>
                </w:p>
              </w:tc>
            </w:tr>
            <w:tr w:rsidR="008B2098" w:rsidRPr="00A8186A" w14:paraId="75E50C56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6D70DE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CBLC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58FA533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LUC7L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2C18A58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RPN1</w:t>
                  </w:r>
                </w:p>
              </w:tc>
            </w:tr>
            <w:tr w:rsidR="008B2098" w:rsidRPr="00A8186A" w14:paraId="5B1BB85E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172C2F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CCND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7070B78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MECOM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44FF94D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RPS14</w:t>
                  </w:r>
                </w:p>
              </w:tc>
            </w:tr>
            <w:tr w:rsidR="008B2098" w:rsidRPr="00A8186A" w14:paraId="023FB9BD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7CCD3B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CCR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BDA3D88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MLF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E774FDD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RUNX1</w:t>
                  </w:r>
                </w:p>
              </w:tc>
            </w:tr>
            <w:tr w:rsidR="008B2098" w:rsidRPr="00A8186A" w14:paraId="181F6914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C54314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CEBPA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7AB31AE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MLLT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D9DC1C5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RUNX1T1</w:t>
                  </w:r>
                </w:p>
              </w:tc>
            </w:tr>
            <w:tr w:rsidR="008B2098" w:rsidRPr="00A8186A" w14:paraId="4FFDAA67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0ED4D3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CHIC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C074ABD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MLLT1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ECB1550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SAMD9</w:t>
                  </w:r>
                </w:p>
              </w:tc>
            </w:tr>
            <w:tr w:rsidR="008B2098" w:rsidRPr="00A8186A" w14:paraId="78A47A31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7F1380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CREBBP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31BE66D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MLLT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0639DAB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SAMD9L</w:t>
                  </w:r>
                </w:p>
              </w:tc>
            </w:tr>
            <w:tr w:rsidR="008B2098" w:rsidRPr="00A8186A" w14:paraId="1FD82F41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F0982B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CSF3R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10A98E4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MNX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E98328E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SETBP1</w:t>
                  </w:r>
                </w:p>
              </w:tc>
            </w:tr>
            <w:tr w:rsidR="008B2098" w:rsidRPr="00A8186A" w14:paraId="46266AF2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9996E5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CUX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63EB790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MPL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F15107D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SF3B1</w:t>
                  </w:r>
                </w:p>
              </w:tc>
            </w:tr>
            <w:tr w:rsidR="008B2098" w:rsidRPr="00A8186A" w14:paraId="1829A7FF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E19018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DDX4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A61BBD0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MRTFA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26F0543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SH2B3</w:t>
                  </w:r>
                </w:p>
              </w:tc>
            </w:tr>
            <w:tr w:rsidR="008B2098" w:rsidRPr="00A8186A" w14:paraId="2072AA50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1E8E26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DEK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C3FF73C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 xml:space="preserve">MYB 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CFC91D0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SMC1A</w:t>
                  </w:r>
                </w:p>
              </w:tc>
            </w:tr>
            <w:tr w:rsidR="008B2098" w:rsidRPr="00A8186A" w14:paraId="204489F0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FC790E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DNMT3A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5BCFE8E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MYC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E7E59B7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SMC3</w:t>
                  </w:r>
                </w:p>
              </w:tc>
            </w:tr>
            <w:tr w:rsidR="008B2098" w:rsidRPr="00A8186A" w14:paraId="5451F880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6C8878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EGR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EBC139F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MYH1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049A529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SRP72</w:t>
                  </w:r>
                </w:p>
              </w:tc>
            </w:tr>
            <w:tr w:rsidR="008B2098" w:rsidRPr="00A8186A" w14:paraId="6BB0196D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B721D6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ELL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799F8B0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NF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8E671FE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SRSF2</w:t>
                  </w:r>
                </w:p>
              </w:tc>
            </w:tr>
            <w:tr w:rsidR="008B2098" w:rsidRPr="00A8186A" w14:paraId="5D4B075F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CC69F9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EGR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60A6D92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NPM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91A3408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STAG2</w:t>
                  </w:r>
                </w:p>
              </w:tc>
            </w:tr>
            <w:tr w:rsidR="008B2098" w:rsidRPr="00A8186A" w14:paraId="227DC512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66BA01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ETNK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9FA80D1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NRAS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A2CC490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TERC</w:t>
                  </w:r>
                </w:p>
              </w:tc>
            </w:tr>
            <w:tr w:rsidR="008B2098" w:rsidRPr="00A8186A" w14:paraId="6997BBB1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FE07A6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ETV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578496B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NSD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2A546BF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TERT</w:t>
                  </w:r>
                </w:p>
              </w:tc>
            </w:tr>
            <w:tr w:rsidR="008B2098" w:rsidRPr="00A8186A" w14:paraId="5C97A1A9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0858E1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EZH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44698F0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NUP21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36609EC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TET2</w:t>
                  </w:r>
                </w:p>
              </w:tc>
            </w:tr>
            <w:tr w:rsidR="008B2098" w:rsidRPr="00A8186A" w14:paraId="2000975D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21C50F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FGFR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A91A32B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NUP9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02D96D7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TP53</w:t>
                  </w:r>
                </w:p>
              </w:tc>
            </w:tr>
            <w:tr w:rsidR="008B2098" w:rsidRPr="00A8186A" w14:paraId="38C01B34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BB9BEF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FIP1L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559EECD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PCM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62AF330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U2AF1</w:t>
                  </w:r>
                </w:p>
              </w:tc>
            </w:tr>
            <w:tr w:rsidR="008B2098" w:rsidRPr="00A8186A" w14:paraId="6307B373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E07E85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FLT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B628BFC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PDGFRA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EA109F4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U2AF2</w:t>
                  </w:r>
                </w:p>
              </w:tc>
            </w:tr>
            <w:tr w:rsidR="008B2098" w:rsidRPr="00A8186A" w14:paraId="2561A5C0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7C2C80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FLT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BC40FA7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PDGFRB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B995BBF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WT1</w:t>
                  </w:r>
                </w:p>
              </w:tc>
            </w:tr>
            <w:tr w:rsidR="008B2098" w:rsidRPr="00A8186A" w14:paraId="2A8F536F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2077CA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FUS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EA04D56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PHF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6C3A49F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ZBTB16</w:t>
                  </w:r>
                </w:p>
              </w:tc>
            </w:tr>
            <w:tr w:rsidR="008B2098" w:rsidRPr="00A8186A" w14:paraId="1C760D66" w14:textId="77777777" w:rsidTr="00B141B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80A3D6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GATA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D1A32C3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PICALM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11A63DD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ZRSR2</w:t>
                  </w:r>
                </w:p>
              </w:tc>
            </w:tr>
            <w:tr w:rsidR="008B2098" w:rsidRPr="00A8186A" w14:paraId="4160E32F" w14:textId="77777777" w:rsidTr="00B141B1">
              <w:trPr>
                <w:gridAfter w:val="1"/>
                <w:wAfter w:w="1200" w:type="dxa"/>
                <w:trHeight w:val="300"/>
              </w:trPr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ECBC1F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8B2098">
                    <w:rPr>
                      <w:rFonts w:ascii="Calibri" w:eastAsia="Times New Roman" w:hAnsi="Calibri" w:cstheme="minorHAnsi"/>
                      <w:color w:val="000000"/>
                      <w:sz w:val="20"/>
                      <w:szCs w:val="20"/>
                      <w:lang w:val="en-US" w:eastAsia="fr-FR"/>
                    </w:rPr>
                    <w:t>GLIS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9E8B2" w14:textId="77777777" w:rsidR="008B2098" w:rsidRPr="008B2098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 w:eastAsia="fr-FR"/>
                    </w:rPr>
                  </w:pPr>
                </w:p>
              </w:tc>
            </w:tr>
          </w:tbl>
          <w:p w14:paraId="3CF858D7" w14:textId="77777777" w:rsidR="008B2098" w:rsidRPr="008B2098" w:rsidRDefault="008B2098" w:rsidP="00B141B1">
            <w:pPr>
              <w:rPr>
                <w:lang w:val="en-US"/>
              </w:rPr>
            </w:pPr>
          </w:p>
          <w:p w14:paraId="0CFF8416" w14:textId="77777777" w:rsidR="008B2098" w:rsidRPr="00D55874" w:rsidRDefault="008B2098" w:rsidP="00B141B1">
            <w:pPr>
              <w:rPr>
                <w:lang w:val="en-US"/>
              </w:rPr>
            </w:pPr>
          </w:p>
          <w:p w14:paraId="417AFEDB" w14:textId="77777777" w:rsidR="008B2098" w:rsidRPr="00D55874" w:rsidRDefault="008B2098" w:rsidP="00B141B1">
            <w:pPr>
              <w:rPr>
                <w:lang w:val="en-US"/>
              </w:rPr>
            </w:pPr>
          </w:p>
          <w:p w14:paraId="682A3BC0" w14:textId="77777777" w:rsidR="008B2098" w:rsidRPr="00D55874" w:rsidRDefault="008B2098" w:rsidP="00B141B1">
            <w:pPr>
              <w:rPr>
                <w:lang w:val="en-US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2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80"/>
            </w:tblGrid>
            <w:tr w:rsidR="008B2098" w:rsidRPr="00824815" w14:paraId="28534650" w14:textId="77777777" w:rsidTr="00B141B1">
              <w:trPr>
                <w:trHeight w:val="300"/>
              </w:trPr>
              <w:tc>
                <w:tcPr>
                  <w:tcW w:w="12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4334F4" w14:textId="77777777" w:rsidR="008B2098" w:rsidRPr="00824815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</w:pPr>
                  <w:r w:rsidRPr="00824815"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  <w:t>3q</w:t>
                  </w:r>
                </w:p>
              </w:tc>
            </w:tr>
            <w:tr w:rsidR="008B2098" w:rsidRPr="00824815" w14:paraId="00F7E45F" w14:textId="77777777" w:rsidTr="00B141B1">
              <w:trPr>
                <w:trHeight w:val="300"/>
              </w:trPr>
              <w:tc>
                <w:tcPr>
                  <w:tcW w:w="12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BD4474" w14:textId="77777777" w:rsidR="008B2098" w:rsidRPr="00824815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</w:pPr>
                  <w:proofErr w:type="spellStart"/>
                  <w:proofErr w:type="gramStart"/>
                  <w:r w:rsidRPr="00824815"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  <w:t>del</w:t>
                  </w:r>
                  <w:proofErr w:type="spellEnd"/>
                  <w:proofErr w:type="gramEnd"/>
                  <w:r w:rsidRPr="00824815"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  <w:t>(5q)/-5</w:t>
                  </w:r>
                </w:p>
              </w:tc>
            </w:tr>
            <w:tr w:rsidR="008B2098" w:rsidRPr="00824815" w14:paraId="534F2AE5" w14:textId="77777777" w:rsidTr="00B141B1">
              <w:trPr>
                <w:trHeight w:val="300"/>
              </w:trPr>
              <w:tc>
                <w:tcPr>
                  <w:tcW w:w="12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00B5E7" w14:textId="77777777" w:rsidR="008B2098" w:rsidRPr="00824815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</w:pPr>
                  <w:proofErr w:type="spellStart"/>
                  <w:proofErr w:type="gramStart"/>
                  <w:r w:rsidRPr="00824815"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  <w:t>del</w:t>
                  </w:r>
                  <w:proofErr w:type="spellEnd"/>
                  <w:proofErr w:type="gramEnd"/>
                  <w:r w:rsidRPr="00824815"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  <w:t>(7q)/-7</w:t>
                  </w:r>
                </w:p>
              </w:tc>
            </w:tr>
            <w:tr w:rsidR="008B2098" w:rsidRPr="00824815" w14:paraId="2F829DA3" w14:textId="77777777" w:rsidTr="00B141B1">
              <w:trPr>
                <w:trHeight w:val="300"/>
              </w:trPr>
              <w:tc>
                <w:tcPr>
                  <w:tcW w:w="12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2D7F8A" w14:textId="77777777" w:rsidR="008B2098" w:rsidRPr="00824815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</w:pPr>
                  <w:r w:rsidRPr="00824815"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  <w:t>8</w:t>
                  </w:r>
                </w:p>
              </w:tc>
            </w:tr>
            <w:tr w:rsidR="008B2098" w:rsidRPr="00824815" w14:paraId="5B77FED7" w14:textId="77777777" w:rsidTr="00B141B1">
              <w:trPr>
                <w:trHeight w:val="300"/>
              </w:trPr>
              <w:tc>
                <w:tcPr>
                  <w:tcW w:w="12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E63B26" w14:textId="77777777" w:rsidR="008B2098" w:rsidRPr="00824815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</w:pPr>
                  <w:r w:rsidRPr="00824815"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  <w:t>12</w:t>
                  </w:r>
                </w:p>
              </w:tc>
            </w:tr>
            <w:tr w:rsidR="008B2098" w:rsidRPr="00824815" w14:paraId="1496534E" w14:textId="77777777" w:rsidTr="00B141B1">
              <w:trPr>
                <w:trHeight w:val="300"/>
              </w:trPr>
              <w:tc>
                <w:tcPr>
                  <w:tcW w:w="12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78565F" w14:textId="77777777" w:rsidR="008B2098" w:rsidRPr="00824815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</w:pPr>
                  <w:proofErr w:type="spellStart"/>
                  <w:proofErr w:type="gramStart"/>
                  <w:r w:rsidRPr="00824815"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  <w:t>del</w:t>
                  </w:r>
                  <w:proofErr w:type="spellEnd"/>
                  <w:proofErr w:type="gramEnd"/>
                  <w:r w:rsidRPr="00824815"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  <w:t>(17p)/-17</w:t>
                  </w:r>
                </w:p>
              </w:tc>
            </w:tr>
            <w:tr w:rsidR="008B2098" w:rsidRPr="00824815" w14:paraId="256F6F12" w14:textId="77777777" w:rsidTr="00B141B1">
              <w:trPr>
                <w:trHeight w:val="300"/>
              </w:trPr>
              <w:tc>
                <w:tcPr>
                  <w:tcW w:w="12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06942D" w14:textId="77777777" w:rsidR="008B2098" w:rsidRPr="00824815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</w:pPr>
                  <w:proofErr w:type="spellStart"/>
                  <w:proofErr w:type="gramStart"/>
                  <w:r w:rsidRPr="00824815"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  <w:t>del</w:t>
                  </w:r>
                  <w:proofErr w:type="spellEnd"/>
                  <w:proofErr w:type="gramEnd"/>
                  <w:r w:rsidRPr="00824815"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  <w:t>(20q)</w:t>
                  </w:r>
                </w:p>
              </w:tc>
            </w:tr>
            <w:tr w:rsidR="008B2098" w:rsidRPr="00824815" w14:paraId="36739B02" w14:textId="77777777" w:rsidTr="00B141B1">
              <w:trPr>
                <w:trHeight w:val="300"/>
              </w:trPr>
              <w:tc>
                <w:tcPr>
                  <w:tcW w:w="12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04CE85" w14:textId="77777777" w:rsidR="008B2098" w:rsidRPr="00824815" w:rsidRDefault="008B2098" w:rsidP="00B141B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</w:pPr>
                  <w:r w:rsidRPr="00824815">
                    <w:rPr>
                      <w:rFonts w:ascii="Calibri" w:eastAsia="Times New Roman" w:hAnsi="Calibri" w:cs="Calibri"/>
                      <w:color w:val="000000"/>
                      <w:lang w:eastAsia="fr-FR"/>
                    </w:rPr>
                    <w:t>Y</w:t>
                  </w:r>
                </w:p>
              </w:tc>
            </w:tr>
          </w:tbl>
          <w:p w14:paraId="0C0E7BA3" w14:textId="77777777" w:rsidR="008B2098" w:rsidRPr="00D55874" w:rsidRDefault="008B2098" w:rsidP="00B141B1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14FAEB97" w14:textId="77777777" w:rsidR="00962A28" w:rsidRPr="00F04A4E" w:rsidRDefault="00962A28">
      <w:pPr>
        <w:rPr>
          <w:rFonts w:cstheme="minorHAnsi"/>
          <w:sz w:val="20"/>
          <w:szCs w:val="20"/>
          <w:lang w:val="en-US"/>
        </w:rPr>
      </w:pPr>
    </w:p>
    <w:sectPr w:rsidR="00962A28" w:rsidRPr="00F04A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01287" w14:textId="77777777" w:rsidR="00835567" w:rsidRDefault="00835567" w:rsidP="00835567">
      <w:pPr>
        <w:spacing w:after="0" w:line="240" w:lineRule="auto"/>
      </w:pPr>
      <w:r>
        <w:separator/>
      </w:r>
    </w:p>
  </w:endnote>
  <w:endnote w:type="continuationSeparator" w:id="0">
    <w:p w14:paraId="217F0596" w14:textId="77777777" w:rsidR="00835567" w:rsidRDefault="00835567" w:rsidP="00835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249A3" w14:textId="77777777" w:rsidR="00835567" w:rsidRDefault="00835567" w:rsidP="00835567">
      <w:pPr>
        <w:spacing w:after="0" w:line="240" w:lineRule="auto"/>
      </w:pPr>
      <w:r>
        <w:separator/>
      </w:r>
    </w:p>
  </w:footnote>
  <w:footnote w:type="continuationSeparator" w:id="0">
    <w:p w14:paraId="5485F847" w14:textId="77777777" w:rsidR="00835567" w:rsidRDefault="00835567" w:rsidP="008355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A18"/>
    <w:rsid w:val="0006225F"/>
    <w:rsid w:val="000D3DCA"/>
    <w:rsid w:val="000E67CF"/>
    <w:rsid w:val="00107DAB"/>
    <w:rsid w:val="001F16C5"/>
    <w:rsid w:val="002669E4"/>
    <w:rsid w:val="002E35B6"/>
    <w:rsid w:val="003217AD"/>
    <w:rsid w:val="003A370E"/>
    <w:rsid w:val="0041581D"/>
    <w:rsid w:val="00467256"/>
    <w:rsid w:val="004B5A18"/>
    <w:rsid w:val="004E302D"/>
    <w:rsid w:val="00824815"/>
    <w:rsid w:val="00835567"/>
    <w:rsid w:val="00872DC8"/>
    <w:rsid w:val="008B2098"/>
    <w:rsid w:val="00962A28"/>
    <w:rsid w:val="00A8186A"/>
    <w:rsid w:val="00D55874"/>
    <w:rsid w:val="00F04A4E"/>
    <w:rsid w:val="00F41D8B"/>
    <w:rsid w:val="00FE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31006046"/>
  <w15:chartTrackingRefBased/>
  <w15:docId w15:val="{EAA38C1D-E046-44E2-81BB-DA92864FB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21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62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962A28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8355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35567"/>
  </w:style>
  <w:style w:type="paragraph" w:styleId="Pieddepage">
    <w:name w:val="footer"/>
    <w:basedOn w:val="Normal"/>
    <w:link w:val="PieddepageCar"/>
    <w:uiPriority w:val="99"/>
    <w:unhideWhenUsed/>
    <w:rsid w:val="008355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355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3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24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ET Audrey</dc:creator>
  <cp:keywords/>
  <dc:description/>
  <cp:lastModifiedBy>BIDET Audrey</cp:lastModifiedBy>
  <cp:revision>16</cp:revision>
  <dcterms:created xsi:type="dcterms:W3CDTF">2025-10-03T15:23:00Z</dcterms:created>
  <dcterms:modified xsi:type="dcterms:W3CDTF">2026-01-19T16:53:00Z</dcterms:modified>
</cp:coreProperties>
</file>